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927" w:rsidRDefault="00290927" w:rsidP="00290927">
      <w:pPr>
        <w:pStyle w:val="NoSpacing"/>
        <w:spacing w:line="480" w:lineRule="auto"/>
      </w:pPr>
      <w:r>
        <w:rPr>
          <w:b/>
        </w:rPr>
        <w:t xml:space="preserve">S1 </w:t>
      </w:r>
      <w:r w:rsidRPr="006D386F">
        <w:rPr>
          <w:b/>
        </w:rPr>
        <w:t>Table</w:t>
      </w:r>
      <w:r>
        <w:rPr>
          <w:b/>
        </w:rPr>
        <w:t xml:space="preserve">. Regions in eastern Australia defined as endemic for </w:t>
      </w:r>
      <w:r>
        <w:rPr>
          <w:b/>
          <w:i/>
        </w:rPr>
        <w:t xml:space="preserve">Mycobacterium </w:t>
      </w:r>
      <w:r w:rsidRPr="006D386F">
        <w:rPr>
          <w:b/>
          <w:i/>
        </w:rPr>
        <w:t>ulcer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5533"/>
      </w:tblGrid>
      <w:tr w:rsidR="00290927" w:rsidTr="007D6C28">
        <w:tc>
          <w:tcPr>
            <w:tcW w:w="3080" w:type="dxa"/>
          </w:tcPr>
          <w:p w:rsidR="00290927" w:rsidRPr="006D386F" w:rsidRDefault="00290927" w:rsidP="007D6C28">
            <w:pPr>
              <w:pStyle w:val="NoSpacing"/>
              <w:rPr>
                <w:b/>
              </w:rPr>
            </w:pPr>
            <w:r w:rsidRPr="006D386F">
              <w:rPr>
                <w:b/>
              </w:rPr>
              <w:t>State</w:t>
            </w:r>
          </w:p>
        </w:tc>
        <w:tc>
          <w:tcPr>
            <w:tcW w:w="5533" w:type="dxa"/>
          </w:tcPr>
          <w:p w:rsidR="00290927" w:rsidRPr="006D386F" w:rsidRDefault="00290927" w:rsidP="007D6C28">
            <w:pPr>
              <w:pStyle w:val="NoSpacing"/>
              <w:rPr>
                <w:b/>
              </w:rPr>
            </w:pPr>
            <w:r w:rsidRPr="006D386F">
              <w:rPr>
                <w:b/>
              </w:rPr>
              <w:t>Regions</w:t>
            </w:r>
          </w:p>
        </w:tc>
      </w:tr>
      <w:tr w:rsidR="00290927" w:rsidTr="007D6C28">
        <w:tc>
          <w:tcPr>
            <w:tcW w:w="3080" w:type="dxa"/>
          </w:tcPr>
          <w:p w:rsidR="00290927" w:rsidRDefault="00290927" w:rsidP="007D6C28">
            <w:pPr>
              <w:pStyle w:val="NoSpacing"/>
            </w:pPr>
            <w:r>
              <w:t>Victoria (VIC)</w:t>
            </w:r>
          </w:p>
        </w:tc>
        <w:tc>
          <w:tcPr>
            <w:tcW w:w="5533" w:type="dxa"/>
          </w:tcPr>
          <w:p w:rsidR="00290927" w:rsidRDefault="00290927" w:rsidP="007D6C28">
            <w:pPr>
              <w:pStyle w:val="NoSpacing"/>
            </w:pPr>
            <w:r>
              <w:t>Melbourne Bayside, East Gippsland, Westernport, Bellarine peninsula, Mornington peninsula</w:t>
            </w:r>
          </w:p>
        </w:tc>
      </w:tr>
      <w:tr w:rsidR="00290927" w:rsidTr="007D6C28">
        <w:tc>
          <w:tcPr>
            <w:tcW w:w="3080" w:type="dxa"/>
          </w:tcPr>
          <w:p w:rsidR="00290927" w:rsidRDefault="00290927" w:rsidP="007D6C28">
            <w:pPr>
              <w:pStyle w:val="NoSpacing"/>
            </w:pPr>
            <w:r>
              <w:t>Northern Queensland (NQLD)</w:t>
            </w:r>
          </w:p>
        </w:tc>
        <w:tc>
          <w:tcPr>
            <w:tcW w:w="5533" w:type="dxa"/>
          </w:tcPr>
          <w:p w:rsidR="00290927" w:rsidRDefault="00290927" w:rsidP="007D6C28">
            <w:pPr>
              <w:pStyle w:val="NoSpacing"/>
            </w:pPr>
            <w:r w:rsidRPr="006D386F">
              <w:t>Daintre</w:t>
            </w:r>
            <w:r>
              <w:t>e locality, Daintree River and</w:t>
            </w:r>
            <w:r w:rsidRPr="006D386F">
              <w:t xml:space="preserve"> adjacent coastal lowlands, Mossman Central coast</w:t>
            </w:r>
          </w:p>
        </w:tc>
      </w:tr>
      <w:tr w:rsidR="00290927" w:rsidTr="007D6C28">
        <w:tc>
          <w:tcPr>
            <w:tcW w:w="3080" w:type="dxa"/>
          </w:tcPr>
          <w:p w:rsidR="00290927" w:rsidRDefault="00290927" w:rsidP="007D6C28">
            <w:pPr>
              <w:pStyle w:val="NoSpacing"/>
            </w:pPr>
            <w:r>
              <w:t>New South Wales (NSW)</w:t>
            </w:r>
          </w:p>
        </w:tc>
        <w:tc>
          <w:tcPr>
            <w:tcW w:w="5533" w:type="dxa"/>
          </w:tcPr>
          <w:p w:rsidR="00290927" w:rsidRDefault="00290927" w:rsidP="007D6C28">
            <w:pPr>
              <w:pStyle w:val="NoSpacing"/>
            </w:pPr>
            <w:r w:rsidRPr="006D386F">
              <w:t>Southern coastal regions</w:t>
            </w:r>
          </w:p>
        </w:tc>
      </w:tr>
    </w:tbl>
    <w:p w:rsidR="00C45B22" w:rsidRDefault="00C45B22">
      <w:bookmarkStart w:id="0" w:name="_GoBack"/>
      <w:bookmarkEnd w:id="0"/>
    </w:p>
    <w:sectPr w:rsidR="00C4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927"/>
    <w:rsid w:val="00000E42"/>
    <w:rsid w:val="00001346"/>
    <w:rsid w:val="00002ABD"/>
    <w:rsid w:val="00004CBB"/>
    <w:rsid w:val="00004D0D"/>
    <w:rsid w:val="00005AB9"/>
    <w:rsid w:val="00005CD0"/>
    <w:rsid w:val="0000755F"/>
    <w:rsid w:val="0001038F"/>
    <w:rsid w:val="00011349"/>
    <w:rsid w:val="00013BFF"/>
    <w:rsid w:val="000145C8"/>
    <w:rsid w:val="00015F8D"/>
    <w:rsid w:val="00017CFE"/>
    <w:rsid w:val="00020F35"/>
    <w:rsid w:val="00023678"/>
    <w:rsid w:val="000238A3"/>
    <w:rsid w:val="0002571C"/>
    <w:rsid w:val="0002655A"/>
    <w:rsid w:val="000303CF"/>
    <w:rsid w:val="000317EA"/>
    <w:rsid w:val="00032BC2"/>
    <w:rsid w:val="00033240"/>
    <w:rsid w:val="0003375F"/>
    <w:rsid w:val="00037C71"/>
    <w:rsid w:val="00040338"/>
    <w:rsid w:val="00041FDD"/>
    <w:rsid w:val="00042AE4"/>
    <w:rsid w:val="00042EFA"/>
    <w:rsid w:val="00044632"/>
    <w:rsid w:val="000449DB"/>
    <w:rsid w:val="000459DD"/>
    <w:rsid w:val="00045C69"/>
    <w:rsid w:val="00046720"/>
    <w:rsid w:val="00050BA2"/>
    <w:rsid w:val="0005171D"/>
    <w:rsid w:val="00051C60"/>
    <w:rsid w:val="00052983"/>
    <w:rsid w:val="00053AE4"/>
    <w:rsid w:val="00055D0F"/>
    <w:rsid w:val="00055EC9"/>
    <w:rsid w:val="00056D9B"/>
    <w:rsid w:val="00057BB8"/>
    <w:rsid w:val="0006024A"/>
    <w:rsid w:val="00061448"/>
    <w:rsid w:val="00062E15"/>
    <w:rsid w:val="00063A8C"/>
    <w:rsid w:val="000668D9"/>
    <w:rsid w:val="00066D58"/>
    <w:rsid w:val="00070511"/>
    <w:rsid w:val="000719B1"/>
    <w:rsid w:val="00072BFF"/>
    <w:rsid w:val="00072C32"/>
    <w:rsid w:val="0007369E"/>
    <w:rsid w:val="00075189"/>
    <w:rsid w:val="00075C75"/>
    <w:rsid w:val="0007618D"/>
    <w:rsid w:val="000800A2"/>
    <w:rsid w:val="00081F73"/>
    <w:rsid w:val="00082225"/>
    <w:rsid w:val="0009447A"/>
    <w:rsid w:val="000962BD"/>
    <w:rsid w:val="000968DB"/>
    <w:rsid w:val="00097611"/>
    <w:rsid w:val="000A158B"/>
    <w:rsid w:val="000A18B1"/>
    <w:rsid w:val="000A1AF2"/>
    <w:rsid w:val="000A2216"/>
    <w:rsid w:val="000A2488"/>
    <w:rsid w:val="000A2D36"/>
    <w:rsid w:val="000A4176"/>
    <w:rsid w:val="000A4208"/>
    <w:rsid w:val="000A4E06"/>
    <w:rsid w:val="000A5454"/>
    <w:rsid w:val="000A56E1"/>
    <w:rsid w:val="000A7E09"/>
    <w:rsid w:val="000B01ED"/>
    <w:rsid w:val="000B02CC"/>
    <w:rsid w:val="000B0B05"/>
    <w:rsid w:val="000B1A91"/>
    <w:rsid w:val="000B35FD"/>
    <w:rsid w:val="000B39AE"/>
    <w:rsid w:val="000B54C2"/>
    <w:rsid w:val="000C240F"/>
    <w:rsid w:val="000C5C0B"/>
    <w:rsid w:val="000C5D64"/>
    <w:rsid w:val="000C6716"/>
    <w:rsid w:val="000C683A"/>
    <w:rsid w:val="000C693E"/>
    <w:rsid w:val="000D0D63"/>
    <w:rsid w:val="000D18DC"/>
    <w:rsid w:val="000D1D9E"/>
    <w:rsid w:val="000D4AE4"/>
    <w:rsid w:val="000D58C2"/>
    <w:rsid w:val="000D6CA2"/>
    <w:rsid w:val="000D7CF7"/>
    <w:rsid w:val="000D7DC2"/>
    <w:rsid w:val="000E2744"/>
    <w:rsid w:val="000E369B"/>
    <w:rsid w:val="000E3980"/>
    <w:rsid w:val="000E3A0C"/>
    <w:rsid w:val="000E3C26"/>
    <w:rsid w:val="000F022D"/>
    <w:rsid w:val="000F2104"/>
    <w:rsid w:val="000F3049"/>
    <w:rsid w:val="000F388C"/>
    <w:rsid w:val="000F3ABC"/>
    <w:rsid w:val="000F6D03"/>
    <w:rsid w:val="000F7806"/>
    <w:rsid w:val="000F7AD8"/>
    <w:rsid w:val="00100010"/>
    <w:rsid w:val="001019EA"/>
    <w:rsid w:val="001034DE"/>
    <w:rsid w:val="001038BA"/>
    <w:rsid w:val="0010434E"/>
    <w:rsid w:val="0010729C"/>
    <w:rsid w:val="00107864"/>
    <w:rsid w:val="0011158F"/>
    <w:rsid w:val="00111E4E"/>
    <w:rsid w:val="00112A45"/>
    <w:rsid w:val="00113547"/>
    <w:rsid w:val="00114257"/>
    <w:rsid w:val="00116940"/>
    <w:rsid w:val="001203D4"/>
    <w:rsid w:val="0012056A"/>
    <w:rsid w:val="00121ACE"/>
    <w:rsid w:val="0012298B"/>
    <w:rsid w:val="00122C3C"/>
    <w:rsid w:val="00123812"/>
    <w:rsid w:val="0012615E"/>
    <w:rsid w:val="00126196"/>
    <w:rsid w:val="00126589"/>
    <w:rsid w:val="00127BEE"/>
    <w:rsid w:val="001304FD"/>
    <w:rsid w:val="001312E9"/>
    <w:rsid w:val="001320F1"/>
    <w:rsid w:val="00134365"/>
    <w:rsid w:val="00134ED8"/>
    <w:rsid w:val="00137BD9"/>
    <w:rsid w:val="0014200B"/>
    <w:rsid w:val="0014258C"/>
    <w:rsid w:val="00144A21"/>
    <w:rsid w:val="00144ECE"/>
    <w:rsid w:val="0014656F"/>
    <w:rsid w:val="001465CC"/>
    <w:rsid w:val="001470E2"/>
    <w:rsid w:val="00152D7F"/>
    <w:rsid w:val="00153AE9"/>
    <w:rsid w:val="001562FE"/>
    <w:rsid w:val="001572BA"/>
    <w:rsid w:val="00157BD4"/>
    <w:rsid w:val="00157C01"/>
    <w:rsid w:val="00163936"/>
    <w:rsid w:val="0016408A"/>
    <w:rsid w:val="0016477A"/>
    <w:rsid w:val="00164E76"/>
    <w:rsid w:val="00165B57"/>
    <w:rsid w:val="00165CA4"/>
    <w:rsid w:val="00165CAA"/>
    <w:rsid w:val="00167E81"/>
    <w:rsid w:val="00171312"/>
    <w:rsid w:val="0017185F"/>
    <w:rsid w:val="0017202A"/>
    <w:rsid w:val="00172E26"/>
    <w:rsid w:val="00174692"/>
    <w:rsid w:val="00175E08"/>
    <w:rsid w:val="00176185"/>
    <w:rsid w:val="00176C62"/>
    <w:rsid w:val="00176DCF"/>
    <w:rsid w:val="00177E8D"/>
    <w:rsid w:val="00180900"/>
    <w:rsid w:val="001823FD"/>
    <w:rsid w:val="001846CF"/>
    <w:rsid w:val="00184755"/>
    <w:rsid w:val="001849A0"/>
    <w:rsid w:val="001860D2"/>
    <w:rsid w:val="001866ED"/>
    <w:rsid w:val="00186ABE"/>
    <w:rsid w:val="001871F8"/>
    <w:rsid w:val="001876B7"/>
    <w:rsid w:val="001915BC"/>
    <w:rsid w:val="001921E7"/>
    <w:rsid w:val="00193EE4"/>
    <w:rsid w:val="0019613D"/>
    <w:rsid w:val="00196E67"/>
    <w:rsid w:val="001A174B"/>
    <w:rsid w:val="001A2798"/>
    <w:rsid w:val="001A77E9"/>
    <w:rsid w:val="001B0A3C"/>
    <w:rsid w:val="001B0FA3"/>
    <w:rsid w:val="001B2BEE"/>
    <w:rsid w:val="001B3F5D"/>
    <w:rsid w:val="001B4F87"/>
    <w:rsid w:val="001B6E8F"/>
    <w:rsid w:val="001B76D0"/>
    <w:rsid w:val="001B78BD"/>
    <w:rsid w:val="001C02F2"/>
    <w:rsid w:val="001C2270"/>
    <w:rsid w:val="001C4178"/>
    <w:rsid w:val="001C734E"/>
    <w:rsid w:val="001C771D"/>
    <w:rsid w:val="001D4E76"/>
    <w:rsid w:val="001D64C7"/>
    <w:rsid w:val="001D7654"/>
    <w:rsid w:val="001E00D3"/>
    <w:rsid w:val="001E06A4"/>
    <w:rsid w:val="001E0E20"/>
    <w:rsid w:val="001E3C01"/>
    <w:rsid w:val="001E4960"/>
    <w:rsid w:val="001E76DE"/>
    <w:rsid w:val="001E7C16"/>
    <w:rsid w:val="001F394F"/>
    <w:rsid w:val="001F3B7E"/>
    <w:rsid w:val="001F4F9D"/>
    <w:rsid w:val="001F7B2E"/>
    <w:rsid w:val="001F7B6E"/>
    <w:rsid w:val="0020032B"/>
    <w:rsid w:val="00204509"/>
    <w:rsid w:val="00205DBB"/>
    <w:rsid w:val="00207BE6"/>
    <w:rsid w:val="00213AE9"/>
    <w:rsid w:val="00214AE3"/>
    <w:rsid w:val="00216E90"/>
    <w:rsid w:val="00220A93"/>
    <w:rsid w:val="002230D3"/>
    <w:rsid w:val="00223231"/>
    <w:rsid w:val="00226607"/>
    <w:rsid w:val="0022779F"/>
    <w:rsid w:val="0023109C"/>
    <w:rsid w:val="00231431"/>
    <w:rsid w:val="00237E66"/>
    <w:rsid w:val="00240C3B"/>
    <w:rsid w:val="0024116D"/>
    <w:rsid w:val="00241333"/>
    <w:rsid w:val="0024538C"/>
    <w:rsid w:val="00245EFF"/>
    <w:rsid w:val="00245F13"/>
    <w:rsid w:val="00247B94"/>
    <w:rsid w:val="0025122B"/>
    <w:rsid w:val="00254D0E"/>
    <w:rsid w:val="00255930"/>
    <w:rsid w:val="00256A6E"/>
    <w:rsid w:val="00263852"/>
    <w:rsid w:val="002670D3"/>
    <w:rsid w:val="00267819"/>
    <w:rsid w:val="002712BF"/>
    <w:rsid w:val="00272B1D"/>
    <w:rsid w:val="0027616C"/>
    <w:rsid w:val="002765ED"/>
    <w:rsid w:val="00276AE0"/>
    <w:rsid w:val="002802CF"/>
    <w:rsid w:val="00283C15"/>
    <w:rsid w:val="0028579C"/>
    <w:rsid w:val="00290927"/>
    <w:rsid w:val="0029143D"/>
    <w:rsid w:val="00294A0B"/>
    <w:rsid w:val="0029619D"/>
    <w:rsid w:val="00296EF1"/>
    <w:rsid w:val="002A1789"/>
    <w:rsid w:val="002A1DBB"/>
    <w:rsid w:val="002A34EB"/>
    <w:rsid w:val="002A35BE"/>
    <w:rsid w:val="002A3B5F"/>
    <w:rsid w:val="002A444B"/>
    <w:rsid w:val="002B0388"/>
    <w:rsid w:val="002B5109"/>
    <w:rsid w:val="002B696B"/>
    <w:rsid w:val="002B7E03"/>
    <w:rsid w:val="002C0F9C"/>
    <w:rsid w:val="002C185E"/>
    <w:rsid w:val="002C1D22"/>
    <w:rsid w:val="002C347B"/>
    <w:rsid w:val="002C3533"/>
    <w:rsid w:val="002C3535"/>
    <w:rsid w:val="002C35B3"/>
    <w:rsid w:val="002C6343"/>
    <w:rsid w:val="002C64BD"/>
    <w:rsid w:val="002C79BF"/>
    <w:rsid w:val="002D139C"/>
    <w:rsid w:val="002D3605"/>
    <w:rsid w:val="002D567E"/>
    <w:rsid w:val="002D794C"/>
    <w:rsid w:val="002D7992"/>
    <w:rsid w:val="002E16F7"/>
    <w:rsid w:val="002E188B"/>
    <w:rsid w:val="002E3D6D"/>
    <w:rsid w:val="002E41A6"/>
    <w:rsid w:val="002F60CE"/>
    <w:rsid w:val="002F639C"/>
    <w:rsid w:val="002F7FD5"/>
    <w:rsid w:val="0030089E"/>
    <w:rsid w:val="00301CB4"/>
    <w:rsid w:val="003033B7"/>
    <w:rsid w:val="00304A82"/>
    <w:rsid w:val="00307407"/>
    <w:rsid w:val="00307795"/>
    <w:rsid w:val="00311BB4"/>
    <w:rsid w:val="00312CB4"/>
    <w:rsid w:val="00312F12"/>
    <w:rsid w:val="00313A1B"/>
    <w:rsid w:val="00314197"/>
    <w:rsid w:val="003143D3"/>
    <w:rsid w:val="00315386"/>
    <w:rsid w:val="00315D6D"/>
    <w:rsid w:val="00316143"/>
    <w:rsid w:val="00317E6C"/>
    <w:rsid w:val="0032073B"/>
    <w:rsid w:val="0032150D"/>
    <w:rsid w:val="003216DC"/>
    <w:rsid w:val="003218EA"/>
    <w:rsid w:val="00322BC5"/>
    <w:rsid w:val="00323908"/>
    <w:rsid w:val="00324B1C"/>
    <w:rsid w:val="003276BD"/>
    <w:rsid w:val="00331449"/>
    <w:rsid w:val="003333AE"/>
    <w:rsid w:val="00333497"/>
    <w:rsid w:val="00335F9F"/>
    <w:rsid w:val="00336360"/>
    <w:rsid w:val="00341A38"/>
    <w:rsid w:val="00344107"/>
    <w:rsid w:val="0034480F"/>
    <w:rsid w:val="00346868"/>
    <w:rsid w:val="00346E5D"/>
    <w:rsid w:val="00350F5B"/>
    <w:rsid w:val="00353D29"/>
    <w:rsid w:val="00354660"/>
    <w:rsid w:val="003548CD"/>
    <w:rsid w:val="00357B6C"/>
    <w:rsid w:val="00360155"/>
    <w:rsid w:val="003610AC"/>
    <w:rsid w:val="00366612"/>
    <w:rsid w:val="00366B8D"/>
    <w:rsid w:val="003674D1"/>
    <w:rsid w:val="00367A08"/>
    <w:rsid w:val="003704AF"/>
    <w:rsid w:val="00371807"/>
    <w:rsid w:val="00373173"/>
    <w:rsid w:val="00373452"/>
    <w:rsid w:val="003735A6"/>
    <w:rsid w:val="00373618"/>
    <w:rsid w:val="00373A18"/>
    <w:rsid w:val="00373B8B"/>
    <w:rsid w:val="0037466A"/>
    <w:rsid w:val="00375A13"/>
    <w:rsid w:val="00376987"/>
    <w:rsid w:val="00380CD4"/>
    <w:rsid w:val="00382105"/>
    <w:rsid w:val="003845B4"/>
    <w:rsid w:val="00385812"/>
    <w:rsid w:val="003870CE"/>
    <w:rsid w:val="00390455"/>
    <w:rsid w:val="00391181"/>
    <w:rsid w:val="0039127B"/>
    <w:rsid w:val="0039306D"/>
    <w:rsid w:val="00397C1F"/>
    <w:rsid w:val="003A08F2"/>
    <w:rsid w:val="003A13BC"/>
    <w:rsid w:val="003A16B0"/>
    <w:rsid w:val="003A3276"/>
    <w:rsid w:val="003A373C"/>
    <w:rsid w:val="003A428B"/>
    <w:rsid w:val="003A4AFA"/>
    <w:rsid w:val="003A788D"/>
    <w:rsid w:val="003B0FF0"/>
    <w:rsid w:val="003B1C9C"/>
    <w:rsid w:val="003B66DC"/>
    <w:rsid w:val="003B6733"/>
    <w:rsid w:val="003B7CF2"/>
    <w:rsid w:val="003C32A5"/>
    <w:rsid w:val="003C3BCD"/>
    <w:rsid w:val="003C42F6"/>
    <w:rsid w:val="003C4D42"/>
    <w:rsid w:val="003C50F8"/>
    <w:rsid w:val="003C58F6"/>
    <w:rsid w:val="003C715D"/>
    <w:rsid w:val="003D07F3"/>
    <w:rsid w:val="003D2CB1"/>
    <w:rsid w:val="003D3E52"/>
    <w:rsid w:val="003D46E2"/>
    <w:rsid w:val="003D5CC9"/>
    <w:rsid w:val="003D7F40"/>
    <w:rsid w:val="003E0687"/>
    <w:rsid w:val="003E11FE"/>
    <w:rsid w:val="003E1587"/>
    <w:rsid w:val="003E1761"/>
    <w:rsid w:val="003E1E01"/>
    <w:rsid w:val="003E4B02"/>
    <w:rsid w:val="003E58D5"/>
    <w:rsid w:val="003F081C"/>
    <w:rsid w:val="003F47FB"/>
    <w:rsid w:val="003F5751"/>
    <w:rsid w:val="003F623D"/>
    <w:rsid w:val="003F66B6"/>
    <w:rsid w:val="00401E3E"/>
    <w:rsid w:val="004022EC"/>
    <w:rsid w:val="00404DF4"/>
    <w:rsid w:val="00407D9F"/>
    <w:rsid w:val="00410715"/>
    <w:rsid w:val="004126E4"/>
    <w:rsid w:val="0041274A"/>
    <w:rsid w:val="004139C3"/>
    <w:rsid w:val="00415BF2"/>
    <w:rsid w:val="00421302"/>
    <w:rsid w:val="004225EE"/>
    <w:rsid w:val="00424A75"/>
    <w:rsid w:val="00426B79"/>
    <w:rsid w:val="00431474"/>
    <w:rsid w:val="0043217F"/>
    <w:rsid w:val="004376D3"/>
    <w:rsid w:val="00440840"/>
    <w:rsid w:val="00442E2D"/>
    <w:rsid w:val="004433D6"/>
    <w:rsid w:val="00443926"/>
    <w:rsid w:val="004456D3"/>
    <w:rsid w:val="00447214"/>
    <w:rsid w:val="00456EBB"/>
    <w:rsid w:val="00461906"/>
    <w:rsid w:val="00462E08"/>
    <w:rsid w:val="00463A84"/>
    <w:rsid w:val="0046487F"/>
    <w:rsid w:val="004648B3"/>
    <w:rsid w:val="00473F66"/>
    <w:rsid w:val="00474918"/>
    <w:rsid w:val="00475ED0"/>
    <w:rsid w:val="004800C0"/>
    <w:rsid w:val="004825B3"/>
    <w:rsid w:val="00483274"/>
    <w:rsid w:val="004842FC"/>
    <w:rsid w:val="004849C6"/>
    <w:rsid w:val="00487DBF"/>
    <w:rsid w:val="00490EA5"/>
    <w:rsid w:val="004918E7"/>
    <w:rsid w:val="00492A58"/>
    <w:rsid w:val="00493D83"/>
    <w:rsid w:val="00495524"/>
    <w:rsid w:val="004957F5"/>
    <w:rsid w:val="00496E97"/>
    <w:rsid w:val="004A1CF3"/>
    <w:rsid w:val="004A2003"/>
    <w:rsid w:val="004A30AB"/>
    <w:rsid w:val="004A32C0"/>
    <w:rsid w:val="004A44FC"/>
    <w:rsid w:val="004A55F1"/>
    <w:rsid w:val="004A67D7"/>
    <w:rsid w:val="004A7D4C"/>
    <w:rsid w:val="004B07CC"/>
    <w:rsid w:val="004B2F88"/>
    <w:rsid w:val="004B3DD6"/>
    <w:rsid w:val="004B49C2"/>
    <w:rsid w:val="004B521A"/>
    <w:rsid w:val="004B565C"/>
    <w:rsid w:val="004B6F24"/>
    <w:rsid w:val="004C3A79"/>
    <w:rsid w:val="004C530F"/>
    <w:rsid w:val="004C6810"/>
    <w:rsid w:val="004C691E"/>
    <w:rsid w:val="004D0FC3"/>
    <w:rsid w:val="004D242A"/>
    <w:rsid w:val="004D660D"/>
    <w:rsid w:val="004D7F0A"/>
    <w:rsid w:val="004D7F6B"/>
    <w:rsid w:val="004E1428"/>
    <w:rsid w:val="004E3E6F"/>
    <w:rsid w:val="004E4CA0"/>
    <w:rsid w:val="004E5700"/>
    <w:rsid w:val="004E5741"/>
    <w:rsid w:val="004E6692"/>
    <w:rsid w:val="004E777C"/>
    <w:rsid w:val="004F11FB"/>
    <w:rsid w:val="004F2E42"/>
    <w:rsid w:val="004F4429"/>
    <w:rsid w:val="004F58AA"/>
    <w:rsid w:val="004F5DC4"/>
    <w:rsid w:val="004F5E30"/>
    <w:rsid w:val="0050044D"/>
    <w:rsid w:val="00500F0D"/>
    <w:rsid w:val="00505928"/>
    <w:rsid w:val="00505F90"/>
    <w:rsid w:val="00507AF7"/>
    <w:rsid w:val="0051152F"/>
    <w:rsid w:val="00512BAE"/>
    <w:rsid w:val="005137EC"/>
    <w:rsid w:val="00513CB0"/>
    <w:rsid w:val="00514E5B"/>
    <w:rsid w:val="00515BC4"/>
    <w:rsid w:val="005164BE"/>
    <w:rsid w:val="00517291"/>
    <w:rsid w:val="00520AE3"/>
    <w:rsid w:val="00521C4F"/>
    <w:rsid w:val="00522C64"/>
    <w:rsid w:val="00523502"/>
    <w:rsid w:val="005235FE"/>
    <w:rsid w:val="00523A23"/>
    <w:rsid w:val="005251ED"/>
    <w:rsid w:val="005254F5"/>
    <w:rsid w:val="00533D02"/>
    <w:rsid w:val="005353E6"/>
    <w:rsid w:val="0053649B"/>
    <w:rsid w:val="00537249"/>
    <w:rsid w:val="00543228"/>
    <w:rsid w:val="0054415B"/>
    <w:rsid w:val="0054473E"/>
    <w:rsid w:val="00544DC2"/>
    <w:rsid w:val="0054589D"/>
    <w:rsid w:val="00545DB1"/>
    <w:rsid w:val="005520D4"/>
    <w:rsid w:val="00554B23"/>
    <w:rsid w:val="0055772B"/>
    <w:rsid w:val="00557A46"/>
    <w:rsid w:val="005635D4"/>
    <w:rsid w:val="00565071"/>
    <w:rsid w:val="00567266"/>
    <w:rsid w:val="0056734A"/>
    <w:rsid w:val="00571480"/>
    <w:rsid w:val="00574BF2"/>
    <w:rsid w:val="00574E34"/>
    <w:rsid w:val="00577649"/>
    <w:rsid w:val="0057770B"/>
    <w:rsid w:val="00582430"/>
    <w:rsid w:val="0058314D"/>
    <w:rsid w:val="0058415A"/>
    <w:rsid w:val="0059452A"/>
    <w:rsid w:val="00594AA3"/>
    <w:rsid w:val="00595216"/>
    <w:rsid w:val="005967F4"/>
    <w:rsid w:val="005A0867"/>
    <w:rsid w:val="005A3251"/>
    <w:rsid w:val="005B0FFF"/>
    <w:rsid w:val="005B3018"/>
    <w:rsid w:val="005B4747"/>
    <w:rsid w:val="005B57B1"/>
    <w:rsid w:val="005C1297"/>
    <w:rsid w:val="005C3A17"/>
    <w:rsid w:val="005C4FCD"/>
    <w:rsid w:val="005C573E"/>
    <w:rsid w:val="005C6225"/>
    <w:rsid w:val="005D008D"/>
    <w:rsid w:val="005D02B1"/>
    <w:rsid w:val="005D4AB4"/>
    <w:rsid w:val="005D53EF"/>
    <w:rsid w:val="005D7355"/>
    <w:rsid w:val="005E0128"/>
    <w:rsid w:val="005E0144"/>
    <w:rsid w:val="005E3BA7"/>
    <w:rsid w:val="005E440C"/>
    <w:rsid w:val="005E4C43"/>
    <w:rsid w:val="005E4E79"/>
    <w:rsid w:val="005E6F97"/>
    <w:rsid w:val="005E798F"/>
    <w:rsid w:val="005F25B3"/>
    <w:rsid w:val="005F3631"/>
    <w:rsid w:val="005F3D41"/>
    <w:rsid w:val="005F503F"/>
    <w:rsid w:val="005F593A"/>
    <w:rsid w:val="005F7A98"/>
    <w:rsid w:val="00603829"/>
    <w:rsid w:val="00603F95"/>
    <w:rsid w:val="0060402D"/>
    <w:rsid w:val="00606AA8"/>
    <w:rsid w:val="00610089"/>
    <w:rsid w:val="00611E7F"/>
    <w:rsid w:val="00611ED1"/>
    <w:rsid w:val="00612236"/>
    <w:rsid w:val="006136C1"/>
    <w:rsid w:val="0061602E"/>
    <w:rsid w:val="00616ADD"/>
    <w:rsid w:val="006208EF"/>
    <w:rsid w:val="006218F4"/>
    <w:rsid w:val="00623DC1"/>
    <w:rsid w:val="00626CE6"/>
    <w:rsid w:val="00627FDD"/>
    <w:rsid w:val="006304C5"/>
    <w:rsid w:val="0063325D"/>
    <w:rsid w:val="00634479"/>
    <w:rsid w:val="0065072B"/>
    <w:rsid w:val="006509F3"/>
    <w:rsid w:val="0065181E"/>
    <w:rsid w:val="00653C22"/>
    <w:rsid w:val="00655AC6"/>
    <w:rsid w:val="00660963"/>
    <w:rsid w:val="00660ADF"/>
    <w:rsid w:val="006616E3"/>
    <w:rsid w:val="006628C2"/>
    <w:rsid w:val="006641F8"/>
    <w:rsid w:val="00670172"/>
    <w:rsid w:val="00670DD1"/>
    <w:rsid w:val="00670FA0"/>
    <w:rsid w:val="0067397D"/>
    <w:rsid w:val="006739B6"/>
    <w:rsid w:val="0068103A"/>
    <w:rsid w:val="00683006"/>
    <w:rsid w:val="00683EBA"/>
    <w:rsid w:val="006858DA"/>
    <w:rsid w:val="00686714"/>
    <w:rsid w:val="00687082"/>
    <w:rsid w:val="00690E6A"/>
    <w:rsid w:val="006927ED"/>
    <w:rsid w:val="00692FD7"/>
    <w:rsid w:val="0069321C"/>
    <w:rsid w:val="00696B70"/>
    <w:rsid w:val="00696FC3"/>
    <w:rsid w:val="0069792E"/>
    <w:rsid w:val="006A0B7E"/>
    <w:rsid w:val="006A10E1"/>
    <w:rsid w:val="006A142A"/>
    <w:rsid w:val="006A15B2"/>
    <w:rsid w:val="006A2A40"/>
    <w:rsid w:val="006A3E1D"/>
    <w:rsid w:val="006A5B1C"/>
    <w:rsid w:val="006A5E27"/>
    <w:rsid w:val="006B09B1"/>
    <w:rsid w:val="006B0B70"/>
    <w:rsid w:val="006B4671"/>
    <w:rsid w:val="006B4D8F"/>
    <w:rsid w:val="006B569F"/>
    <w:rsid w:val="006B701F"/>
    <w:rsid w:val="006B7116"/>
    <w:rsid w:val="006B7298"/>
    <w:rsid w:val="006C0346"/>
    <w:rsid w:val="006C0414"/>
    <w:rsid w:val="006C1F26"/>
    <w:rsid w:val="006C2743"/>
    <w:rsid w:val="006C2A4B"/>
    <w:rsid w:val="006C306B"/>
    <w:rsid w:val="006C66F0"/>
    <w:rsid w:val="006C6983"/>
    <w:rsid w:val="006C7126"/>
    <w:rsid w:val="006D2117"/>
    <w:rsid w:val="006D313B"/>
    <w:rsid w:val="006D3346"/>
    <w:rsid w:val="006D38F7"/>
    <w:rsid w:val="006D5C9A"/>
    <w:rsid w:val="006D6B8D"/>
    <w:rsid w:val="006E083E"/>
    <w:rsid w:val="006E0C6E"/>
    <w:rsid w:val="006E169B"/>
    <w:rsid w:val="006E1D44"/>
    <w:rsid w:val="006E2707"/>
    <w:rsid w:val="006E2FA0"/>
    <w:rsid w:val="006E34DD"/>
    <w:rsid w:val="006E409E"/>
    <w:rsid w:val="006E4F67"/>
    <w:rsid w:val="006E6C82"/>
    <w:rsid w:val="006E6E1C"/>
    <w:rsid w:val="006F020C"/>
    <w:rsid w:val="006F5B87"/>
    <w:rsid w:val="007011E8"/>
    <w:rsid w:val="00704D8D"/>
    <w:rsid w:val="00704DF1"/>
    <w:rsid w:val="00706DE0"/>
    <w:rsid w:val="007072E8"/>
    <w:rsid w:val="00707B91"/>
    <w:rsid w:val="00711284"/>
    <w:rsid w:val="00713F50"/>
    <w:rsid w:val="00714BC8"/>
    <w:rsid w:val="00716096"/>
    <w:rsid w:val="00716DAD"/>
    <w:rsid w:val="00722938"/>
    <w:rsid w:val="007229E6"/>
    <w:rsid w:val="00724702"/>
    <w:rsid w:val="00725BF6"/>
    <w:rsid w:val="00726924"/>
    <w:rsid w:val="00731ACF"/>
    <w:rsid w:val="00736BA7"/>
    <w:rsid w:val="00737546"/>
    <w:rsid w:val="007407A1"/>
    <w:rsid w:val="007410DE"/>
    <w:rsid w:val="00743D2D"/>
    <w:rsid w:val="0074473E"/>
    <w:rsid w:val="00746C76"/>
    <w:rsid w:val="007475C6"/>
    <w:rsid w:val="00750C42"/>
    <w:rsid w:val="00752AC9"/>
    <w:rsid w:val="00752B9A"/>
    <w:rsid w:val="007541B4"/>
    <w:rsid w:val="007541C9"/>
    <w:rsid w:val="0075508E"/>
    <w:rsid w:val="00757BB0"/>
    <w:rsid w:val="00763C6E"/>
    <w:rsid w:val="00764758"/>
    <w:rsid w:val="00765388"/>
    <w:rsid w:val="00765D57"/>
    <w:rsid w:val="00766132"/>
    <w:rsid w:val="007702A3"/>
    <w:rsid w:val="00770503"/>
    <w:rsid w:val="00770CF4"/>
    <w:rsid w:val="0077168B"/>
    <w:rsid w:val="00771C1D"/>
    <w:rsid w:val="0077421D"/>
    <w:rsid w:val="00775826"/>
    <w:rsid w:val="00775B82"/>
    <w:rsid w:val="00776027"/>
    <w:rsid w:val="00777312"/>
    <w:rsid w:val="00777C4B"/>
    <w:rsid w:val="0078139B"/>
    <w:rsid w:val="00782182"/>
    <w:rsid w:val="00782F4A"/>
    <w:rsid w:val="00783D9F"/>
    <w:rsid w:val="0078534E"/>
    <w:rsid w:val="0078656D"/>
    <w:rsid w:val="00786B33"/>
    <w:rsid w:val="00787E2E"/>
    <w:rsid w:val="00791DCD"/>
    <w:rsid w:val="00792E35"/>
    <w:rsid w:val="00793745"/>
    <w:rsid w:val="007941DE"/>
    <w:rsid w:val="00794231"/>
    <w:rsid w:val="00794295"/>
    <w:rsid w:val="007A2524"/>
    <w:rsid w:val="007A45F7"/>
    <w:rsid w:val="007A6F77"/>
    <w:rsid w:val="007A79EB"/>
    <w:rsid w:val="007B024B"/>
    <w:rsid w:val="007B0D7A"/>
    <w:rsid w:val="007B1C27"/>
    <w:rsid w:val="007B20F2"/>
    <w:rsid w:val="007B3697"/>
    <w:rsid w:val="007B3F26"/>
    <w:rsid w:val="007C2E2E"/>
    <w:rsid w:val="007D056A"/>
    <w:rsid w:val="007D2654"/>
    <w:rsid w:val="007D2982"/>
    <w:rsid w:val="007D494D"/>
    <w:rsid w:val="007D4984"/>
    <w:rsid w:val="007D5092"/>
    <w:rsid w:val="007D6B14"/>
    <w:rsid w:val="007D7401"/>
    <w:rsid w:val="007D7B66"/>
    <w:rsid w:val="007E0702"/>
    <w:rsid w:val="007E0CC5"/>
    <w:rsid w:val="007E1D47"/>
    <w:rsid w:val="007E2408"/>
    <w:rsid w:val="007E264F"/>
    <w:rsid w:val="007E3BFC"/>
    <w:rsid w:val="007E56EB"/>
    <w:rsid w:val="007E62CF"/>
    <w:rsid w:val="007E67C7"/>
    <w:rsid w:val="007E7E2C"/>
    <w:rsid w:val="007F1767"/>
    <w:rsid w:val="007F1EA1"/>
    <w:rsid w:val="007F2669"/>
    <w:rsid w:val="007F6ADA"/>
    <w:rsid w:val="007F7246"/>
    <w:rsid w:val="007F76DB"/>
    <w:rsid w:val="008005B0"/>
    <w:rsid w:val="008011DE"/>
    <w:rsid w:val="008029A8"/>
    <w:rsid w:val="00802D1F"/>
    <w:rsid w:val="00803B69"/>
    <w:rsid w:val="008062A7"/>
    <w:rsid w:val="00806A1D"/>
    <w:rsid w:val="00807A51"/>
    <w:rsid w:val="008115BF"/>
    <w:rsid w:val="0081164A"/>
    <w:rsid w:val="008160CD"/>
    <w:rsid w:val="008161BD"/>
    <w:rsid w:val="008170D3"/>
    <w:rsid w:val="00820BCF"/>
    <w:rsid w:val="00820E00"/>
    <w:rsid w:val="00823E82"/>
    <w:rsid w:val="0082436D"/>
    <w:rsid w:val="008255C2"/>
    <w:rsid w:val="00825A88"/>
    <w:rsid w:val="00831877"/>
    <w:rsid w:val="008321DB"/>
    <w:rsid w:val="00834DE1"/>
    <w:rsid w:val="00835FA7"/>
    <w:rsid w:val="008403EF"/>
    <w:rsid w:val="00840649"/>
    <w:rsid w:val="00845081"/>
    <w:rsid w:val="008453D6"/>
    <w:rsid w:val="00845ECD"/>
    <w:rsid w:val="00847513"/>
    <w:rsid w:val="00847C71"/>
    <w:rsid w:val="00850A14"/>
    <w:rsid w:val="00850AF1"/>
    <w:rsid w:val="008523F9"/>
    <w:rsid w:val="00852C60"/>
    <w:rsid w:val="00852F78"/>
    <w:rsid w:val="0085377A"/>
    <w:rsid w:val="00854779"/>
    <w:rsid w:val="00857610"/>
    <w:rsid w:val="00857A61"/>
    <w:rsid w:val="00860478"/>
    <w:rsid w:val="00861B74"/>
    <w:rsid w:val="008648A4"/>
    <w:rsid w:val="008651AE"/>
    <w:rsid w:val="0086520D"/>
    <w:rsid w:val="00865547"/>
    <w:rsid w:val="00865AA8"/>
    <w:rsid w:val="00866A77"/>
    <w:rsid w:val="00870021"/>
    <w:rsid w:val="00872E23"/>
    <w:rsid w:val="00873A5F"/>
    <w:rsid w:val="00873EE4"/>
    <w:rsid w:val="008743AA"/>
    <w:rsid w:val="00874990"/>
    <w:rsid w:val="00875613"/>
    <w:rsid w:val="00877E5E"/>
    <w:rsid w:val="00880F98"/>
    <w:rsid w:val="00882BC1"/>
    <w:rsid w:val="0088713B"/>
    <w:rsid w:val="008922DE"/>
    <w:rsid w:val="00896091"/>
    <w:rsid w:val="008A0E50"/>
    <w:rsid w:val="008A2AF7"/>
    <w:rsid w:val="008A34D8"/>
    <w:rsid w:val="008A3A88"/>
    <w:rsid w:val="008A4DD7"/>
    <w:rsid w:val="008A65D7"/>
    <w:rsid w:val="008B2923"/>
    <w:rsid w:val="008B2C19"/>
    <w:rsid w:val="008B4825"/>
    <w:rsid w:val="008B5F2A"/>
    <w:rsid w:val="008C4B9E"/>
    <w:rsid w:val="008C4C6B"/>
    <w:rsid w:val="008D1E19"/>
    <w:rsid w:val="008D2439"/>
    <w:rsid w:val="008D32E6"/>
    <w:rsid w:val="008D665B"/>
    <w:rsid w:val="008E0C39"/>
    <w:rsid w:val="008E0D18"/>
    <w:rsid w:val="008E0EAC"/>
    <w:rsid w:val="008E1ABD"/>
    <w:rsid w:val="008E22D0"/>
    <w:rsid w:val="008E253F"/>
    <w:rsid w:val="008E3603"/>
    <w:rsid w:val="008E3764"/>
    <w:rsid w:val="008E58FA"/>
    <w:rsid w:val="008E78E1"/>
    <w:rsid w:val="008F0669"/>
    <w:rsid w:val="008F180A"/>
    <w:rsid w:val="008F22BE"/>
    <w:rsid w:val="008F24ED"/>
    <w:rsid w:val="008F787D"/>
    <w:rsid w:val="00900189"/>
    <w:rsid w:val="00900823"/>
    <w:rsid w:val="00901063"/>
    <w:rsid w:val="00901931"/>
    <w:rsid w:val="00901D15"/>
    <w:rsid w:val="00902545"/>
    <w:rsid w:val="009039CD"/>
    <w:rsid w:val="00903E13"/>
    <w:rsid w:val="00904D44"/>
    <w:rsid w:val="0090599F"/>
    <w:rsid w:val="00906D5B"/>
    <w:rsid w:val="009078E5"/>
    <w:rsid w:val="00907FF7"/>
    <w:rsid w:val="009113E0"/>
    <w:rsid w:val="009133C0"/>
    <w:rsid w:val="00915B3C"/>
    <w:rsid w:val="00923252"/>
    <w:rsid w:val="00923E6C"/>
    <w:rsid w:val="0093119B"/>
    <w:rsid w:val="009319AA"/>
    <w:rsid w:val="00931C77"/>
    <w:rsid w:val="00932356"/>
    <w:rsid w:val="009344AD"/>
    <w:rsid w:val="00934DA0"/>
    <w:rsid w:val="00936D3E"/>
    <w:rsid w:val="00940B6F"/>
    <w:rsid w:val="0094371B"/>
    <w:rsid w:val="00943EE9"/>
    <w:rsid w:val="009449AE"/>
    <w:rsid w:val="00947E92"/>
    <w:rsid w:val="009534AE"/>
    <w:rsid w:val="009534D6"/>
    <w:rsid w:val="0095387B"/>
    <w:rsid w:val="00955D8D"/>
    <w:rsid w:val="009571EA"/>
    <w:rsid w:val="0096040E"/>
    <w:rsid w:val="009615BE"/>
    <w:rsid w:val="00966635"/>
    <w:rsid w:val="00966D1F"/>
    <w:rsid w:val="0096740D"/>
    <w:rsid w:val="00967609"/>
    <w:rsid w:val="00967E29"/>
    <w:rsid w:val="00970CB0"/>
    <w:rsid w:val="009717CC"/>
    <w:rsid w:val="00974516"/>
    <w:rsid w:val="00974E5C"/>
    <w:rsid w:val="00975A24"/>
    <w:rsid w:val="009774DD"/>
    <w:rsid w:val="00981303"/>
    <w:rsid w:val="009816C2"/>
    <w:rsid w:val="00985CCE"/>
    <w:rsid w:val="00986E40"/>
    <w:rsid w:val="00987E2D"/>
    <w:rsid w:val="009903BB"/>
    <w:rsid w:val="009923C5"/>
    <w:rsid w:val="009940C4"/>
    <w:rsid w:val="00994527"/>
    <w:rsid w:val="0099455E"/>
    <w:rsid w:val="00995EC3"/>
    <w:rsid w:val="0099655A"/>
    <w:rsid w:val="009966A7"/>
    <w:rsid w:val="009A46EA"/>
    <w:rsid w:val="009B55C7"/>
    <w:rsid w:val="009B5A26"/>
    <w:rsid w:val="009B6D91"/>
    <w:rsid w:val="009C22F2"/>
    <w:rsid w:val="009C54CE"/>
    <w:rsid w:val="009C6B9B"/>
    <w:rsid w:val="009D42BE"/>
    <w:rsid w:val="009D514C"/>
    <w:rsid w:val="009D7345"/>
    <w:rsid w:val="009D7F1D"/>
    <w:rsid w:val="009E2D66"/>
    <w:rsid w:val="009E6833"/>
    <w:rsid w:val="009E7210"/>
    <w:rsid w:val="009F0C49"/>
    <w:rsid w:val="009F2919"/>
    <w:rsid w:val="009F2E78"/>
    <w:rsid w:val="009F4F2E"/>
    <w:rsid w:val="009F587B"/>
    <w:rsid w:val="009F6FEE"/>
    <w:rsid w:val="009F7157"/>
    <w:rsid w:val="009F7C26"/>
    <w:rsid w:val="00A00ACA"/>
    <w:rsid w:val="00A01460"/>
    <w:rsid w:val="00A019B2"/>
    <w:rsid w:val="00A0263C"/>
    <w:rsid w:val="00A02687"/>
    <w:rsid w:val="00A02E6D"/>
    <w:rsid w:val="00A03666"/>
    <w:rsid w:val="00A04DE0"/>
    <w:rsid w:val="00A0667C"/>
    <w:rsid w:val="00A068CD"/>
    <w:rsid w:val="00A06FD2"/>
    <w:rsid w:val="00A12D55"/>
    <w:rsid w:val="00A12E72"/>
    <w:rsid w:val="00A1476F"/>
    <w:rsid w:val="00A171B7"/>
    <w:rsid w:val="00A17575"/>
    <w:rsid w:val="00A17EE4"/>
    <w:rsid w:val="00A22279"/>
    <w:rsid w:val="00A22E27"/>
    <w:rsid w:val="00A242B5"/>
    <w:rsid w:val="00A25DD0"/>
    <w:rsid w:val="00A25FCB"/>
    <w:rsid w:val="00A267F7"/>
    <w:rsid w:val="00A26DD1"/>
    <w:rsid w:val="00A2758A"/>
    <w:rsid w:val="00A33C92"/>
    <w:rsid w:val="00A341F7"/>
    <w:rsid w:val="00A3636A"/>
    <w:rsid w:val="00A36D4A"/>
    <w:rsid w:val="00A4590E"/>
    <w:rsid w:val="00A4648B"/>
    <w:rsid w:val="00A46938"/>
    <w:rsid w:val="00A5274E"/>
    <w:rsid w:val="00A6133C"/>
    <w:rsid w:val="00A61B7F"/>
    <w:rsid w:val="00A6511F"/>
    <w:rsid w:val="00A70735"/>
    <w:rsid w:val="00A70FC9"/>
    <w:rsid w:val="00A712A3"/>
    <w:rsid w:val="00A71B97"/>
    <w:rsid w:val="00A72469"/>
    <w:rsid w:val="00A73BFC"/>
    <w:rsid w:val="00A75D43"/>
    <w:rsid w:val="00A768CB"/>
    <w:rsid w:val="00A76C5A"/>
    <w:rsid w:val="00A773FD"/>
    <w:rsid w:val="00A8086F"/>
    <w:rsid w:val="00A82EE8"/>
    <w:rsid w:val="00A82F76"/>
    <w:rsid w:val="00A860BD"/>
    <w:rsid w:val="00A911C1"/>
    <w:rsid w:val="00A919C3"/>
    <w:rsid w:val="00A92B1E"/>
    <w:rsid w:val="00A931D1"/>
    <w:rsid w:val="00A94B6F"/>
    <w:rsid w:val="00A96B24"/>
    <w:rsid w:val="00A97EF0"/>
    <w:rsid w:val="00AA0A3C"/>
    <w:rsid w:val="00AA0C9E"/>
    <w:rsid w:val="00AA1E5E"/>
    <w:rsid w:val="00AA24B6"/>
    <w:rsid w:val="00AA2A05"/>
    <w:rsid w:val="00AA3121"/>
    <w:rsid w:val="00AA59E8"/>
    <w:rsid w:val="00AA6B0D"/>
    <w:rsid w:val="00AB15CF"/>
    <w:rsid w:val="00AB1C7E"/>
    <w:rsid w:val="00AB2076"/>
    <w:rsid w:val="00AB2BE4"/>
    <w:rsid w:val="00AB40E7"/>
    <w:rsid w:val="00AB47EE"/>
    <w:rsid w:val="00AB73B9"/>
    <w:rsid w:val="00AC3632"/>
    <w:rsid w:val="00AC3803"/>
    <w:rsid w:val="00AC437E"/>
    <w:rsid w:val="00AC79B4"/>
    <w:rsid w:val="00AD1F48"/>
    <w:rsid w:val="00AD2FCC"/>
    <w:rsid w:val="00AD37F5"/>
    <w:rsid w:val="00AD3954"/>
    <w:rsid w:val="00AD3C2D"/>
    <w:rsid w:val="00AD5485"/>
    <w:rsid w:val="00AD5CF4"/>
    <w:rsid w:val="00AD6687"/>
    <w:rsid w:val="00AE51AC"/>
    <w:rsid w:val="00AE53D0"/>
    <w:rsid w:val="00AE6052"/>
    <w:rsid w:val="00AE63D1"/>
    <w:rsid w:val="00AF10C1"/>
    <w:rsid w:val="00AF14DC"/>
    <w:rsid w:val="00AF2D37"/>
    <w:rsid w:val="00AF2D9E"/>
    <w:rsid w:val="00AF3DE8"/>
    <w:rsid w:val="00AF4CB5"/>
    <w:rsid w:val="00AF5006"/>
    <w:rsid w:val="00AF5C5C"/>
    <w:rsid w:val="00AF5F3C"/>
    <w:rsid w:val="00AF7520"/>
    <w:rsid w:val="00AF7A09"/>
    <w:rsid w:val="00B02226"/>
    <w:rsid w:val="00B0430B"/>
    <w:rsid w:val="00B043DB"/>
    <w:rsid w:val="00B05A76"/>
    <w:rsid w:val="00B05DD1"/>
    <w:rsid w:val="00B06556"/>
    <w:rsid w:val="00B1302B"/>
    <w:rsid w:val="00B143C6"/>
    <w:rsid w:val="00B158A3"/>
    <w:rsid w:val="00B17061"/>
    <w:rsid w:val="00B17BB1"/>
    <w:rsid w:val="00B21A8C"/>
    <w:rsid w:val="00B23214"/>
    <w:rsid w:val="00B237FE"/>
    <w:rsid w:val="00B239BF"/>
    <w:rsid w:val="00B265F2"/>
    <w:rsid w:val="00B33B20"/>
    <w:rsid w:val="00B355E7"/>
    <w:rsid w:val="00B3689B"/>
    <w:rsid w:val="00B42916"/>
    <w:rsid w:val="00B4299F"/>
    <w:rsid w:val="00B4633A"/>
    <w:rsid w:val="00B467ED"/>
    <w:rsid w:val="00B46DC4"/>
    <w:rsid w:val="00B53E7B"/>
    <w:rsid w:val="00B54705"/>
    <w:rsid w:val="00B559B5"/>
    <w:rsid w:val="00B55B8D"/>
    <w:rsid w:val="00B569BE"/>
    <w:rsid w:val="00B5768D"/>
    <w:rsid w:val="00B62EB8"/>
    <w:rsid w:val="00B63E4F"/>
    <w:rsid w:val="00B671E6"/>
    <w:rsid w:val="00B67BDA"/>
    <w:rsid w:val="00B70E08"/>
    <w:rsid w:val="00B711B8"/>
    <w:rsid w:val="00B71C6A"/>
    <w:rsid w:val="00B72867"/>
    <w:rsid w:val="00B72FCD"/>
    <w:rsid w:val="00B740EA"/>
    <w:rsid w:val="00B74522"/>
    <w:rsid w:val="00B75033"/>
    <w:rsid w:val="00B80895"/>
    <w:rsid w:val="00B84441"/>
    <w:rsid w:val="00B84C76"/>
    <w:rsid w:val="00B867DA"/>
    <w:rsid w:val="00B870C6"/>
    <w:rsid w:val="00B87519"/>
    <w:rsid w:val="00B90C31"/>
    <w:rsid w:val="00B910A3"/>
    <w:rsid w:val="00B91235"/>
    <w:rsid w:val="00B91250"/>
    <w:rsid w:val="00B93660"/>
    <w:rsid w:val="00B937FC"/>
    <w:rsid w:val="00B97249"/>
    <w:rsid w:val="00B97A79"/>
    <w:rsid w:val="00BA2381"/>
    <w:rsid w:val="00BA43E7"/>
    <w:rsid w:val="00BB40F0"/>
    <w:rsid w:val="00BB4350"/>
    <w:rsid w:val="00BB47DF"/>
    <w:rsid w:val="00BC5178"/>
    <w:rsid w:val="00BD0225"/>
    <w:rsid w:val="00BD0FAA"/>
    <w:rsid w:val="00BD140C"/>
    <w:rsid w:val="00BD36D7"/>
    <w:rsid w:val="00BD3A66"/>
    <w:rsid w:val="00BD3E33"/>
    <w:rsid w:val="00BD465A"/>
    <w:rsid w:val="00BD5BC8"/>
    <w:rsid w:val="00BD6F26"/>
    <w:rsid w:val="00BE2314"/>
    <w:rsid w:val="00BE517C"/>
    <w:rsid w:val="00BE6797"/>
    <w:rsid w:val="00BE765D"/>
    <w:rsid w:val="00BE76DF"/>
    <w:rsid w:val="00BF26CA"/>
    <w:rsid w:val="00BF2902"/>
    <w:rsid w:val="00BF4801"/>
    <w:rsid w:val="00BF5CFE"/>
    <w:rsid w:val="00BF604F"/>
    <w:rsid w:val="00BF67BB"/>
    <w:rsid w:val="00C006E5"/>
    <w:rsid w:val="00C00E65"/>
    <w:rsid w:val="00C0159E"/>
    <w:rsid w:val="00C032C2"/>
    <w:rsid w:val="00C03FFB"/>
    <w:rsid w:val="00C04928"/>
    <w:rsid w:val="00C04BE2"/>
    <w:rsid w:val="00C04DA0"/>
    <w:rsid w:val="00C055FB"/>
    <w:rsid w:val="00C05A0D"/>
    <w:rsid w:val="00C11F42"/>
    <w:rsid w:val="00C154EF"/>
    <w:rsid w:val="00C20A80"/>
    <w:rsid w:val="00C20F0C"/>
    <w:rsid w:val="00C2260A"/>
    <w:rsid w:val="00C25045"/>
    <w:rsid w:val="00C25AA0"/>
    <w:rsid w:val="00C26331"/>
    <w:rsid w:val="00C271BA"/>
    <w:rsid w:val="00C30BB1"/>
    <w:rsid w:val="00C3122F"/>
    <w:rsid w:val="00C3247A"/>
    <w:rsid w:val="00C32F66"/>
    <w:rsid w:val="00C34FD2"/>
    <w:rsid w:val="00C36CC4"/>
    <w:rsid w:val="00C37580"/>
    <w:rsid w:val="00C41A20"/>
    <w:rsid w:val="00C429EC"/>
    <w:rsid w:val="00C4354F"/>
    <w:rsid w:val="00C43FC0"/>
    <w:rsid w:val="00C45B22"/>
    <w:rsid w:val="00C47C8D"/>
    <w:rsid w:val="00C50AAB"/>
    <w:rsid w:val="00C5119B"/>
    <w:rsid w:val="00C5137E"/>
    <w:rsid w:val="00C51F54"/>
    <w:rsid w:val="00C51FEC"/>
    <w:rsid w:val="00C5237E"/>
    <w:rsid w:val="00C568F1"/>
    <w:rsid w:val="00C60A49"/>
    <w:rsid w:val="00C63292"/>
    <w:rsid w:val="00C6360F"/>
    <w:rsid w:val="00C63760"/>
    <w:rsid w:val="00C63F66"/>
    <w:rsid w:val="00C64FCB"/>
    <w:rsid w:val="00C65366"/>
    <w:rsid w:val="00C71313"/>
    <w:rsid w:val="00C73BB6"/>
    <w:rsid w:val="00C755AF"/>
    <w:rsid w:val="00C759B6"/>
    <w:rsid w:val="00C75E7B"/>
    <w:rsid w:val="00C803F9"/>
    <w:rsid w:val="00C83212"/>
    <w:rsid w:val="00C83777"/>
    <w:rsid w:val="00C8580B"/>
    <w:rsid w:val="00C86FCF"/>
    <w:rsid w:val="00C9305C"/>
    <w:rsid w:val="00C9517D"/>
    <w:rsid w:val="00C95853"/>
    <w:rsid w:val="00C96A57"/>
    <w:rsid w:val="00CA12FE"/>
    <w:rsid w:val="00CA1362"/>
    <w:rsid w:val="00CA28D6"/>
    <w:rsid w:val="00CA57BF"/>
    <w:rsid w:val="00CA59CD"/>
    <w:rsid w:val="00CA6178"/>
    <w:rsid w:val="00CA7162"/>
    <w:rsid w:val="00CB5612"/>
    <w:rsid w:val="00CB7562"/>
    <w:rsid w:val="00CB7F81"/>
    <w:rsid w:val="00CC0045"/>
    <w:rsid w:val="00CC1909"/>
    <w:rsid w:val="00CC349B"/>
    <w:rsid w:val="00CC34D0"/>
    <w:rsid w:val="00CC4470"/>
    <w:rsid w:val="00CC60DE"/>
    <w:rsid w:val="00CC70E9"/>
    <w:rsid w:val="00CD02CA"/>
    <w:rsid w:val="00CD54A4"/>
    <w:rsid w:val="00CE0EE5"/>
    <w:rsid w:val="00CE106D"/>
    <w:rsid w:val="00CE1CE4"/>
    <w:rsid w:val="00CE20E2"/>
    <w:rsid w:val="00CE4D78"/>
    <w:rsid w:val="00CE6059"/>
    <w:rsid w:val="00CF0380"/>
    <w:rsid w:val="00CF05B5"/>
    <w:rsid w:val="00CF0B63"/>
    <w:rsid w:val="00CF54F9"/>
    <w:rsid w:val="00CF6E2F"/>
    <w:rsid w:val="00CF7F67"/>
    <w:rsid w:val="00D03B0F"/>
    <w:rsid w:val="00D05083"/>
    <w:rsid w:val="00D06D58"/>
    <w:rsid w:val="00D07FE4"/>
    <w:rsid w:val="00D12299"/>
    <w:rsid w:val="00D1312B"/>
    <w:rsid w:val="00D14D77"/>
    <w:rsid w:val="00D15024"/>
    <w:rsid w:val="00D158DD"/>
    <w:rsid w:val="00D2239E"/>
    <w:rsid w:val="00D23313"/>
    <w:rsid w:val="00D236EC"/>
    <w:rsid w:val="00D330A5"/>
    <w:rsid w:val="00D337C1"/>
    <w:rsid w:val="00D35940"/>
    <w:rsid w:val="00D35CB3"/>
    <w:rsid w:val="00D3679F"/>
    <w:rsid w:val="00D37559"/>
    <w:rsid w:val="00D42682"/>
    <w:rsid w:val="00D43708"/>
    <w:rsid w:val="00D456A3"/>
    <w:rsid w:val="00D46529"/>
    <w:rsid w:val="00D47BF7"/>
    <w:rsid w:val="00D505F7"/>
    <w:rsid w:val="00D510C9"/>
    <w:rsid w:val="00D51716"/>
    <w:rsid w:val="00D541FB"/>
    <w:rsid w:val="00D54480"/>
    <w:rsid w:val="00D55974"/>
    <w:rsid w:val="00D5790E"/>
    <w:rsid w:val="00D6389F"/>
    <w:rsid w:val="00D647FB"/>
    <w:rsid w:val="00D655DD"/>
    <w:rsid w:val="00D743C6"/>
    <w:rsid w:val="00D7537C"/>
    <w:rsid w:val="00D8458D"/>
    <w:rsid w:val="00D84913"/>
    <w:rsid w:val="00D85724"/>
    <w:rsid w:val="00D91AF5"/>
    <w:rsid w:val="00D92E40"/>
    <w:rsid w:val="00D93935"/>
    <w:rsid w:val="00D93F32"/>
    <w:rsid w:val="00D953AB"/>
    <w:rsid w:val="00D96065"/>
    <w:rsid w:val="00D963DB"/>
    <w:rsid w:val="00DA2F53"/>
    <w:rsid w:val="00DA47E9"/>
    <w:rsid w:val="00DA494A"/>
    <w:rsid w:val="00DA4A30"/>
    <w:rsid w:val="00DA6142"/>
    <w:rsid w:val="00DA668A"/>
    <w:rsid w:val="00DA6F49"/>
    <w:rsid w:val="00DB0DB2"/>
    <w:rsid w:val="00DB1298"/>
    <w:rsid w:val="00DB1B69"/>
    <w:rsid w:val="00DB1E86"/>
    <w:rsid w:val="00DB2803"/>
    <w:rsid w:val="00DB41AE"/>
    <w:rsid w:val="00DB5F0E"/>
    <w:rsid w:val="00DB6C89"/>
    <w:rsid w:val="00DC01CE"/>
    <w:rsid w:val="00DC098D"/>
    <w:rsid w:val="00DC0A9E"/>
    <w:rsid w:val="00DC0DC2"/>
    <w:rsid w:val="00DC4FC2"/>
    <w:rsid w:val="00DC51F0"/>
    <w:rsid w:val="00DC570D"/>
    <w:rsid w:val="00DC7AE7"/>
    <w:rsid w:val="00DD11F6"/>
    <w:rsid w:val="00DD1EC5"/>
    <w:rsid w:val="00DD34EA"/>
    <w:rsid w:val="00DD44A8"/>
    <w:rsid w:val="00DE0BF6"/>
    <w:rsid w:val="00DE5F42"/>
    <w:rsid w:val="00DE67C6"/>
    <w:rsid w:val="00DE7B68"/>
    <w:rsid w:val="00DF18F1"/>
    <w:rsid w:val="00DF59B9"/>
    <w:rsid w:val="00DF6C05"/>
    <w:rsid w:val="00E02B99"/>
    <w:rsid w:val="00E07589"/>
    <w:rsid w:val="00E07840"/>
    <w:rsid w:val="00E119B5"/>
    <w:rsid w:val="00E131A0"/>
    <w:rsid w:val="00E135C4"/>
    <w:rsid w:val="00E14FB7"/>
    <w:rsid w:val="00E15AE7"/>
    <w:rsid w:val="00E168B1"/>
    <w:rsid w:val="00E20C45"/>
    <w:rsid w:val="00E25E42"/>
    <w:rsid w:val="00E27A3C"/>
    <w:rsid w:val="00E27FAE"/>
    <w:rsid w:val="00E31809"/>
    <w:rsid w:val="00E3334F"/>
    <w:rsid w:val="00E3381B"/>
    <w:rsid w:val="00E340BB"/>
    <w:rsid w:val="00E3415E"/>
    <w:rsid w:val="00E37644"/>
    <w:rsid w:val="00E4008B"/>
    <w:rsid w:val="00E40B74"/>
    <w:rsid w:val="00E44776"/>
    <w:rsid w:val="00E473C8"/>
    <w:rsid w:val="00E475AF"/>
    <w:rsid w:val="00E51D62"/>
    <w:rsid w:val="00E5278E"/>
    <w:rsid w:val="00E52909"/>
    <w:rsid w:val="00E5616B"/>
    <w:rsid w:val="00E568B8"/>
    <w:rsid w:val="00E57890"/>
    <w:rsid w:val="00E60A15"/>
    <w:rsid w:val="00E628F9"/>
    <w:rsid w:val="00E63D3E"/>
    <w:rsid w:val="00E6736E"/>
    <w:rsid w:val="00E7016D"/>
    <w:rsid w:val="00E717FC"/>
    <w:rsid w:val="00E72B89"/>
    <w:rsid w:val="00E72F4E"/>
    <w:rsid w:val="00E76287"/>
    <w:rsid w:val="00E76C0A"/>
    <w:rsid w:val="00E7708A"/>
    <w:rsid w:val="00E77394"/>
    <w:rsid w:val="00E77731"/>
    <w:rsid w:val="00E806D5"/>
    <w:rsid w:val="00E8098B"/>
    <w:rsid w:val="00E822BC"/>
    <w:rsid w:val="00E83161"/>
    <w:rsid w:val="00E9059A"/>
    <w:rsid w:val="00E92318"/>
    <w:rsid w:val="00E94179"/>
    <w:rsid w:val="00E94609"/>
    <w:rsid w:val="00E94FD7"/>
    <w:rsid w:val="00E9524A"/>
    <w:rsid w:val="00E95923"/>
    <w:rsid w:val="00EA00EE"/>
    <w:rsid w:val="00EA0BD5"/>
    <w:rsid w:val="00EA1B33"/>
    <w:rsid w:val="00EA1FE1"/>
    <w:rsid w:val="00EA2174"/>
    <w:rsid w:val="00EA2A55"/>
    <w:rsid w:val="00EA3CFC"/>
    <w:rsid w:val="00EA404A"/>
    <w:rsid w:val="00EA6244"/>
    <w:rsid w:val="00EA697C"/>
    <w:rsid w:val="00EB038C"/>
    <w:rsid w:val="00EB1D54"/>
    <w:rsid w:val="00EB2FD0"/>
    <w:rsid w:val="00EB310F"/>
    <w:rsid w:val="00EB6293"/>
    <w:rsid w:val="00EB75FB"/>
    <w:rsid w:val="00EB7CBE"/>
    <w:rsid w:val="00EB7D2F"/>
    <w:rsid w:val="00EC05B0"/>
    <w:rsid w:val="00EC0BBD"/>
    <w:rsid w:val="00EC57F6"/>
    <w:rsid w:val="00EC6DEE"/>
    <w:rsid w:val="00EC7779"/>
    <w:rsid w:val="00ED0838"/>
    <w:rsid w:val="00ED18E2"/>
    <w:rsid w:val="00ED4127"/>
    <w:rsid w:val="00ED43E9"/>
    <w:rsid w:val="00ED5193"/>
    <w:rsid w:val="00ED55EB"/>
    <w:rsid w:val="00ED6E46"/>
    <w:rsid w:val="00ED7ACB"/>
    <w:rsid w:val="00EE07C3"/>
    <w:rsid w:val="00EE0BAC"/>
    <w:rsid w:val="00EE214C"/>
    <w:rsid w:val="00EE26EC"/>
    <w:rsid w:val="00EE3A14"/>
    <w:rsid w:val="00EE3C51"/>
    <w:rsid w:val="00EE430C"/>
    <w:rsid w:val="00EE5FF7"/>
    <w:rsid w:val="00EE65AE"/>
    <w:rsid w:val="00EE6658"/>
    <w:rsid w:val="00EF23AB"/>
    <w:rsid w:val="00EF31D7"/>
    <w:rsid w:val="00EF5914"/>
    <w:rsid w:val="00EF6081"/>
    <w:rsid w:val="00EF76C2"/>
    <w:rsid w:val="00F00C80"/>
    <w:rsid w:val="00F01C30"/>
    <w:rsid w:val="00F03F3C"/>
    <w:rsid w:val="00F149F4"/>
    <w:rsid w:val="00F150F9"/>
    <w:rsid w:val="00F1532D"/>
    <w:rsid w:val="00F15689"/>
    <w:rsid w:val="00F2193D"/>
    <w:rsid w:val="00F21CFD"/>
    <w:rsid w:val="00F232E5"/>
    <w:rsid w:val="00F23865"/>
    <w:rsid w:val="00F26179"/>
    <w:rsid w:val="00F300E7"/>
    <w:rsid w:val="00F30842"/>
    <w:rsid w:val="00F332E7"/>
    <w:rsid w:val="00F33DCA"/>
    <w:rsid w:val="00F341D1"/>
    <w:rsid w:val="00F37D05"/>
    <w:rsid w:val="00F406A0"/>
    <w:rsid w:val="00F4078B"/>
    <w:rsid w:val="00F423C4"/>
    <w:rsid w:val="00F43DD2"/>
    <w:rsid w:val="00F45359"/>
    <w:rsid w:val="00F47FC6"/>
    <w:rsid w:val="00F55FB2"/>
    <w:rsid w:val="00F57A2B"/>
    <w:rsid w:val="00F60205"/>
    <w:rsid w:val="00F6021C"/>
    <w:rsid w:val="00F60E3C"/>
    <w:rsid w:val="00F62A8F"/>
    <w:rsid w:val="00F638BE"/>
    <w:rsid w:val="00F66D17"/>
    <w:rsid w:val="00F70734"/>
    <w:rsid w:val="00F74D28"/>
    <w:rsid w:val="00F74EB1"/>
    <w:rsid w:val="00F74F17"/>
    <w:rsid w:val="00F7625A"/>
    <w:rsid w:val="00F768AA"/>
    <w:rsid w:val="00F8110B"/>
    <w:rsid w:val="00F81D71"/>
    <w:rsid w:val="00F81F33"/>
    <w:rsid w:val="00F845CF"/>
    <w:rsid w:val="00F87C85"/>
    <w:rsid w:val="00F913AA"/>
    <w:rsid w:val="00F94D10"/>
    <w:rsid w:val="00F9585E"/>
    <w:rsid w:val="00F96C2B"/>
    <w:rsid w:val="00F97ED8"/>
    <w:rsid w:val="00FA01A0"/>
    <w:rsid w:val="00FA29A3"/>
    <w:rsid w:val="00FA3331"/>
    <w:rsid w:val="00FA49CF"/>
    <w:rsid w:val="00FA5B0F"/>
    <w:rsid w:val="00FA5EC7"/>
    <w:rsid w:val="00FA6D62"/>
    <w:rsid w:val="00FA6E57"/>
    <w:rsid w:val="00FB2CF6"/>
    <w:rsid w:val="00FB3F67"/>
    <w:rsid w:val="00FB4222"/>
    <w:rsid w:val="00FB4B95"/>
    <w:rsid w:val="00FB5E3D"/>
    <w:rsid w:val="00FB60FF"/>
    <w:rsid w:val="00FC0523"/>
    <w:rsid w:val="00FC18C6"/>
    <w:rsid w:val="00FC57F7"/>
    <w:rsid w:val="00FC58BB"/>
    <w:rsid w:val="00FC764D"/>
    <w:rsid w:val="00FD259A"/>
    <w:rsid w:val="00FD5FF5"/>
    <w:rsid w:val="00FE1EB0"/>
    <w:rsid w:val="00FE2019"/>
    <w:rsid w:val="00FE5CF7"/>
    <w:rsid w:val="00FE62CF"/>
    <w:rsid w:val="00FE69A7"/>
    <w:rsid w:val="00FF0E15"/>
    <w:rsid w:val="00FF119A"/>
    <w:rsid w:val="00FF1984"/>
    <w:rsid w:val="00FF556D"/>
    <w:rsid w:val="00FF6272"/>
    <w:rsid w:val="00FF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B0FCAA-AAB3-4DCD-BF2A-75B5A4B0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9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0927"/>
    <w:pPr>
      <w:spacing w:after="0" w:line="240" w:lineRule="auto"/>
    </w:pPr>
  </w:style>
  <w:style w:type="table" w:styleId="TableGrid">
    <w:name w:val="Table Grid"/>
    <w:basedOn w:val="TableNormal"/>
    <w:uiPriority w:val="59"/>
    <w:rsid w:val="00290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oftus</dc:creator>
  <cp:keywords/>
  <dc:description/>
  <cp:lastModifiedBy>Michael Loftus</cp:lastModifiedBy>
  <cp:revision>1</cp:revision>
  <dcterms:created xsi:type="dcterms:W3CDTF">2018-02-26T09:42:00Z</dcterms:created>
  <dcterms:modified xsi:type="dcterms:W3CDTF">2018-02-26T09:43:00Z</dcterms:modified>
</cp:coreProperties>
</file>